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073" w:rsidRPr="00F732E4" w:rsidRDefault="00EE2073" w:rsidP="00EE2073">
      <w:pPr>
        <w:autoSpaceDE w:val="0"/>
        <w:autoSpaceDN w:val="0"/>
        <w:adjustRightInd w:val="0"/>
        <w:rPr>
          <w:rFonts w:ascii="Calibri" w:hAnsi="Calibri" w:cs="Calibri"/>
          <w:bCs/>
        </w:rPr>
      </w:pPr>
    </w:p>
    <w:p w:rsidR="00EE2073" w:rsidRPr="00F732E4" w:rsidRDefault="00EE2073" w:rsidP="00EE2073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</w:rPr>
        <w:t xml:space="preserve">Hulme et al. Supplementary material </w:t>
      </w:r>
      <w:r w:rsidR="00007A65">
        <w:rPr>
          <w:rFonts w:ascii="Calibri" w:hAnsi="Calibri" w:cs="Calibri"/>
        </w:rPr>
        <w:t>Table S2</w:t>
      </w:r>
      <w:r>
        <w:rPr>
          <w:rFonts w:ascii="Calibri" w:hAnsi="Calibri" w:cs="Calibri"/>
        </w:rPr>
        <w:t>.</w:t>
      </w:r>
      <w:proofErr w:type="gramEnd"/>
      <w:r w:rsidRPr="00F732E4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Population </w:t>
      </w:r>
      <w:r w:rsidRPr="00F732E4">
        <w:rPr>
          <w:rFonts w:ascii="Calibri" w:hAnsi="Calibri" w:cs="Calibri"/>
        </w:rPr>
        <w:t>densities</w:t>
      </w:r>
      <w:r>
        <w:rPr>
          <w:rFonts w:ascii="Calibri" w:hAnsi="Calibri" w:cs="Calibri"/>
        </w:rPr>
        <w:t xml:space="preserve"> (</w:t>
      </w:r>
      <w:r w:rsidRPr="00F732E4">
        <w:rPr>
          <w:rFonts w:ascii="Calibri" w:hAnsi="Calibri" w:cs="Calibri"/>
        </w:rPr>
        <w:t>individuals ha</w:t>
      </w:r>
      <w:r w:rsidRPr="00F732E4">
        <w:rPr>
          <w:rFonts w:ascii="Calibri" w:hAnsi="Calibri" w:cs="Calibri"/>
          <w:vertAlign w:val="superscript"/>
        </w:rPr>
        <w:t>-1</w:t>
      </w:r>
      <w:r>
        <w:rPr>
          <w:rFonts w:ascii="Calibri" w:hAnsi="Calibri" w:cs="Calibri"/>
        </w:rPr>
        <w:t xml:space="preserve">) of all bird species, </w:t>
      </w:r>
      <w:r w:rsidRPr="00F732E4">
        <w:rPr>
          <w:rFonts w:ascii="Calibri" w:hAnsi="Calibri" w:cs="Calibri"/>
        </w:rPr>
        <w:t xml:space="preserve">estimated for forest and farmland </w:t>
      </w:r>
      <w:r>
        <w:rPr>
          <w:rFonts w:ascii="Calibri" w:hAnsi="Calibri" w:cs="Calibri"/>
        </w:rPr>
        <w:t xml:space="preserve">by </w:t>
      </w:r>
      <w:proofErr w:type="gramStart"/>
      <w:r>
        <w:rPr>
          <w:rFonts w:ascii="Calibri" w:hAnsi="Calibri" w:cs="Calibri"/>
        </w:rPr>
        <w:t>sum(</w:t>
      </w:r>
      <w:proofErr w:type="gramEnd"/>
      <w:r>
        <w:rPr>
          <w:rFonts w:ascii="Calibri" w:hAnsi="Calibri" w:cs="Calibri"/>
        </w:rPr>
        <w:t xml:space="preserve">n)/sum(v) across all sites in each habitat, </w:t>
      </w:r>
      <w:r w:rsidRPr="00F732E4">
        <w:rPr>
          <w:rFonts w:ascii="Calibri" w:hAnsi="Calibri" w:cs="Calibri"/>
        </w:rPr>
        <w:t xml:space="preserve">where </w:t>
      </w:r>
      <w:r w:rsidRPr="00F732E4">
        <w:rPr>
          <w:rFonts w:ascii="Calibri" w:hAnsi="Calibri" w:cs="Calibri"/>
          <w:i/>
          <w:iCs/>
        </w:rPr>
        <w:t xml:space="preserve">n </w:t>
      </w:r>
      <w:r w:rsidRPr="00F732E4">
        <w:rPr>
          <w:rFonts w:ascii="Calibri" w:hAnsi="Calibri" w:cs="Calibri"/>
        </w:rPr>
        <w:t xml:space="preserve">is the number of individuals of that species recorded, </w:t>
      </w:r>
      <w:r w:rsidRPr="00F732E4">
        <w:rPr>
          <w:rFonts w:ascii="Calibri" w:hAnsi="Calibri" w:cs="Calibri"/>
          <w:i/>
          <w:iCs/>
        </w:rPr>
        <w:t xml:space="preserve">v </w:t>
      </w:r>
      <w:r w:rsidRPr="00F732E4">
        <w:rPr>
          <w:rFonts w:ascii="Calibri" w:hAnsi="Calibri" w:cs="Calibri"/>
        </w:rPr>
        <w:t>= (</w:t>
      </w:r>
      <w:r w:rsidRPr="00F732E4">
        <w:rPr>
          <w:rFonts w:ascii="Calibri" w:hAnsi="Calibri" w:cs="Calibri"/>
          <w:i/>
          <w:iCs/>
        </w:rPr>
        <w:t xml:space="preserve">a </w:t>
      </w:r>
      <w:r w:rsidRPr="00F732E4">
        <w:rPr>
          <w:rFonts w:ascii="Calibri" w:hAnsi="Calibri" w:cs="Calibri"/>
        </w:rPr>
        <w:t xml:space="preserve">× </w:t>
      </w:r>
      <w:r w:rsidRPr="00F732E4">
        <w:rPr>
          <w:rFonts w:ascii="Calibri" w:hAnsi="Calibri" w:cs="Calibri"/>
          <w:i/>
          <w:iCs/>
        </w:rPr>
        <w:t>e</w:t>
      </w:r>
      <w:r w:rsidRPr="00F732E4">
        <w:rPr>
          <w:rFonts w:ascii="Calibri" w:hAnsi="Calibri" w:cs="Calibri"/>
        </w:rPr>
        <w:t xml:space="preserve">), where </w:t>
      </w:r>
      <w:r w:rsidRPr="00F732E4">
        <w:rPr>
          <w:rFonts w:ascii="Calibri" w:hAnsi="Calibri" w:cs="Calibri"/>
          <w:i/>
          <w:iCs/>
        </w:rPr>
        <w:t xml:space="preserve">a </w:t>
      </w:r>
      <w:r w:rsidRPr="00F732E4">
        <w:rPr>
          <w:rFonts w:ascii="Calibri" w:hAnsi="Calibri" w:cs="Calibri"/>
        </w:rPr>
        <w:t xml:space="preserve">is the effective detection area per survey point from Distance and </w:t>
      </w:r>
      <w:r w:rsidRPr="00F732E4">
        <w:rPr>
          <w:rFonts w:ascii="Calibri" w:hAnsi="Calibri" w:cs="Calibri"/>
          <w:i/>
          <w:iCs/>
        </w:rPr>
        <w:t xml:space="preserve">e </w:t>
      </w:r>
      <w:r w:rsidRPr="00F732E4">
        <w:rPr>
          <w:rFonts w:ascii="Calibri" w:hAnsi="Calibri" w:cs="Calibri"/>
        </w:rPr>
        <w:t xml:space="preserve">is effort (number of point counts conducted at the site). Note that </w:t>
      </w:r>
      <w:r w:rsidRPr="00F732E4">
        <w:rPr>
          <w:rFonts w:ascii="Calibri" w:hAnsi="Calibri" w:cs="Calibri"/>
          <w:i/>
          <w:iCs/>
        </w:rPr>
        <w:t>a</w:t>
      </w:r>
      <w:r w:rsidRPr="00F732E4">
        <w:rPr>
          <w:rFonts w:ascii="Calibri" w:hAnsi="Calibri" w:cs="Calibri"/>
        </w:rPr>
        <w:t xml:space="preserve"> differed between farmland and forest sites for those species for which a habitat-specific detection function was used in </w:t>
      </w:r>
      <w:r>
        <w:rPr>
          <w:rFonts w:ascii="Calibri" w:hAnsi="Calibri" w:cs="Calibri"/>
        </w:rPr>
        <w:t xml:space="preserve">program </w:t>
      </w:r>
      <w:r w:rsidRPr="00F732E4">
        <w:rPr>
          <w:rFonts w:ascii="Calibri" w:hAnsi="Calibri" w:cs="Calibri"/>
        </w:rPr>
        <w:t>Distance.</w:t>
      </w:r>
    </w:p>
    <w:tbl>
      <w:tblPr>
        <w:tblW w:w="9229" w:type="dxa"/>
        <w:tblInd w:w="-899" w:type="dxa"/>
        <w:tblLook w:val="04A0" w:firstRow="1" w:lastRow="0" w:firstColumn="1" w:lastColumn="0" w:noHBand="0" w:noVBand="1"/>
      </w:tblPr>
      <w:tblGrid>
        <w:gridCol w:w="2992"/>
        <w:gridCol w:w="2552"/>
        <w:gridCol w:w="706"/>
        <w:gridCol w:w="1136"/>
        <w:gridCol w:w="706"/>
        <w:gridCol w:w="1137"/>
      </w:tblGrid>
      <w:tr w:rsidR="00EE2073" w:rsidRPr="00F732E4" w:rsidTr="00407AF0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armland</w:t>
            </w:r>
          </w:p>
        </w:tc>
      </w:tr>
      <w:tr w:rsidR="00EE2073" w:rsidRPr="00F732E4" w:rsidTr="00407AF0">
        <w:trPr>
          <w:trHeight w:val="345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-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aly Francol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ancolin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quam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60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nec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urfow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ancolin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9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lme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uineafow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umid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leag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e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uineafow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utte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cheran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4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ater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Indicator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ndicato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sser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ndicator min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1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ast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Indicator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xi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ssin's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odotisc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nsign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7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ubian Woodpec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pethe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ubic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2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uff-spotted Woodpec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pethe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vos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-eared Woodpec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pethe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rol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olden-crowned Woodpec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hripia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xantholoph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 Woodpec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sopico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oerta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0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throated Barb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ymnobucco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naparte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peck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inkerbir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goniu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olopac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inkerbir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goniu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sulphur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29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mped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inkerbir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goniu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iline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0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fron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inkerbir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goniu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ocon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8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8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spotted Barb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uccanodon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uchaillu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airy-breasted Barb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cholaem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irsu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4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ot-flanked Barb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cholaem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crymos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1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headed Barb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bi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ucocepha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4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ouble-toothed Barb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bi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ident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billed Barbet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achyphon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owned Hornbil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ock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botermin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5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EE2073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EE2073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EE2073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007A6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2</w:t>
            </w:r>
            <w:r w:rsidR="00EE2073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armland</w:t>
            </w:r>
          </w:p>
        </w:tc>
      </w:tr>
      <w:tr w:rsidR="00EE2073" w:rsidRPr="00F732E4" w:rsidTr="00407AF0">
        <w:trPr>
          <w:trHeight w:val="345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-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Pied Hornbil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ock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and-white-casqued Hornbi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ycanis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cylindric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oodhoopo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oenicu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rpur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54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oodhoopo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oenicu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staneicep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arina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og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aloderm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arin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ilac-breasted Rol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acia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54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ad-billed Rol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urystom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laucur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9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throated Rol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urystom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ul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4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bellied Kingfis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cedo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ucogast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7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Pygmy-kingfis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y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2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Dwarf-kingfis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y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conte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oodland Kingfishe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Halcyon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ens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breasted Kingfishe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Halcyon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limbic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triped Kingfisher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Halcyon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elicuti</w:t>
            </w:r>
            <w:proofErr w:type="spellEnd"/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ied Kingfis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ryle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d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2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ittle Bee-ea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rop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3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throated Bee-ea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rop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bicol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cheeked Bee-ea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rop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rsic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27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European Bee-ea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rop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iast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37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peck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i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aped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rocoli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crour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18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evaillant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ucko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lamator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vaillanti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6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chested Cucko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ucu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olitari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4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 Cucko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ucu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lamos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6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usky Long-tailed Cucko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rcococcy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chow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Klaas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ucko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ococcy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laa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Emerald Cucko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ococcy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upr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1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idric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ucko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ococcy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pri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3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bil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uthmochar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er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brow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c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ntrop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 Parro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ittac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rithac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93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eyer's Parro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icepha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ye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90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headed Love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gaporn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llari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bil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urac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auraco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uett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oss's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urac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sophag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ssa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are-faced Go-away-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ythaixoid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rson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70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Eastern Grey Plantain-ea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inifer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onur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at Blu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urac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ythaeo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4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Wood-ow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ri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oodfordi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ep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igeo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nicinc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647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eral Pige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77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007A65" w:rsidP="00407AF0">
            <w:pPr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Table S2</w:t>
            </w:r>
            <w:r w:rsidR="00EE2073" w:rsidRPr="00F732E4">
              <w:rPr>
                <w:rFonts w:ascii="Calibri" w:hAnsi="Calibri" w:cs="Calibri"/>
                <w:color w:val="000000"/>
                <w:szCs w:val="20"/>
              </w:rPr>
              <w:t xml:space="preserve"> cont.</w:t>
            </w:r>
            <w:bookmarkStart w:id="0" w:name="_GoBack"/>
            <w:bookmarkEnd w:id="0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armland</w:t>
            </w:r>
          </w:p>
        </w:tc>
      </w:tr>
      <w:tr w:rsidR="00EE2073" w:rsidRPr="00F732E4" w:rsidTr="00407AF0">
        <w:trPr>
          <w:trHeight w:val="345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-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aughing Do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igmatopel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ens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eyed Do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reptopel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mitorqua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spotted Wood-do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urtur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8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6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ambourine Do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urtur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ympanistri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Green-pige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eron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lv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spot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lufftai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arothru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attled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apw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nel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4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Ospre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ndion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aliae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3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winged Ki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an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erul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2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 Kit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ilv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igra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Fish-eagl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aliaeet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ocif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2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alm-nut Vulture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ypohiera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golensis</w:t>
            </w:r>
            <w:proofErr w:type="spellEnd"/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24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oded Vult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rosyr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nach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63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 Snake-eag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rcaet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ner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5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Marsh-harri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ircus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anivor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3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Harrier-haw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lyboroid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yp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izard Buzz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aupifalco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nogrammic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9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abar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oshaw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liera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aba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63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Goshaw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Accipiter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achiro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hik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Accipiter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adi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95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arrowhawk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Accipiter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inul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3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 Goshaw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Accipiter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lanoleuc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ahlberg's Eag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i/>
                  <w:iCs/>
                  <w:color w:val="000000"/>
                  <w:sz w:val="20"/>
                  <w:szCs w:val="20"/>
                </w:rPr>
                <w:t>Aquila</w:t>
              </w:r>
            </w:smartTag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ahlberg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9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Hawk-eag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ieraaet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ilogast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63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ong-crested Eag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phaet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ccipita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owned Hawk-eag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ephanoaet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on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headed Her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de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lanocephal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2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attle Egr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ubulc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ibi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amerkop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copus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mbret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9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adada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b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strych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agedash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arabou Stor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ptoptilo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umenifer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9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backed Fisc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xcubitoroide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4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Fisc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27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estern Black-headed Orio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rio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achyrhynch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Black-headed Orio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rio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rv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0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rk-tai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rong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crur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dsimi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elvet-mant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rong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crur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dsimil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ied Cro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v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b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uckooshrik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pephag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av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007A65" w:rsidP="00407AF0">
            <w:pPr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Table S2</w:t>
            </w:r>
            <w:r w:rsidR="00EE2073" w:rsidRPr="00F732E4">
              <w:rPr>
                <w:rFonts w:ascii="Calibri" w:hAnsi="Calibri" w:cs="Calibri"/>
                <w:color w:val="000000"/>
                <w:szCs w:val="20"/>
              </w:rPr>
              <w:t xml:space="preserve"> cont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armland</w:t>
            </w:r>
          </w:p>
        </w:tc>
      </w:tr>
      <w:tr w:rsidR="00EE2073" w:rsidRPr="00F732E4" w:rsidTr="00407AF0">
        <w:trPr>
          <w:trHeight w:val="345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-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shoulder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uckooshrik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pephag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oenice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51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urple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uckooshrik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pephag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quiscalin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Blue-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m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ngicaud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usky Crested-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m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gromitra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8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headed Crested-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ochocerc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te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Paradise-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erpsiphone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4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headed Paradise-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erpsiphone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fivent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Northern </w:t>
              </w:r>
              <w:proofErr w:type="spellStart"/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Puffback</w:t>
              </w:r>
            </w:smartTag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ryoscop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ambens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crown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chag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chag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9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own-crown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chag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chag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thiopia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oubou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niari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ethiopic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4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head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onolek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niari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rythrogast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4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oty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oubou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niari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ucorhynch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green Bush-shri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elophor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cage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34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Shrike-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gabya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ammul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and-white Shrike-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lycatch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ias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sic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-throated Wattle-ey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atystei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yane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8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hestnut Wattle-ey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atystei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Jameson's Wattle-ey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atystei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ameson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fou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lycatcher-thrus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izorhin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ase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Thrus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urd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lio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own-che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eth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ethe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liocephal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tai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eth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ethe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adema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orthern Black 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laenorn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dolioide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Dusky 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scicap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dus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7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80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usky-blue 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scicap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mita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7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shy 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scicap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erulesce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54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throated Tit-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iopar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riseigul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 Tit-flycatc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iopar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umb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8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shouldered Robin-ch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ssyph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yanocampt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browed Robin-ch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ssyph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uglin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capped Robin-ch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ssyph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nowy-crowned Robin-ch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ssyph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veicapill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9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94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-backed Scrub Rob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rythropyg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artlaub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backed Scrub-rob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rythropyg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ucophry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7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ob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iphrorn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rythrothorax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nch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axico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betr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0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ooty Ch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rmecocich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hestnut-winged Starl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nychognath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ulgid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6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007A65" w:rsidP="00407AF0">
            <w:pPr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Table S2</w:t>
            </w:r>
            <w:r w:rsidR="00EE2073" w:rsidRPr="00F732E4">
              <w:rPr>
                <w:rFonts w:ascii="Calibri" w:hAnsi="Calibri" w:cs="Calibri"/>
                <w:color w:val="000000"/>
                <w:szCs w:val="20"/>
              </w:rPr>
              <w:t xml:space="preserve"> cont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armland</w:t>
            </w:r>
          </w:p>
        </w:tc>
      </w:tr>
      <w:tr w:rsidR="00EE2073" w:rsidRPr="00F732E4" w:rsidTr="00407AF0">
        <w:trPr>
          <w:trHeight w:val="345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-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urple-headed Glossy-starl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mprotorn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rpureicep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lendid Glossy-starl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mprotorn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lendid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eppell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ossy-starl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mprotorn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rpuropter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9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Violet-backed Starl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nnyricincl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ucogaste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2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frica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enduline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t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thoscop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rol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winged T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ucomela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2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winged T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ucomela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usky T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uner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Bulbu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ycnonot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arb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4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dropad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y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dropad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lai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dropad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urvirost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lender-bil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dropad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whisker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dropad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tirost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aeopogon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indicat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lorocich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avicol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58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oyful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lorocich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etissim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ro Oliv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yllastreph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ypochlo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yllastreph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bigul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mo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istlebil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led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yndacty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sser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istlebil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led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t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spot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icato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cator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tailed Bulbu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iniger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lur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fac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istico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stico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rythrop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1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nding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istico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stico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alactote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oaking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istico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stico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awny-flan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rin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flav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chinn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rin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ucopogon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2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pal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al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ackson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9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uff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pal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al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fogul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capped War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m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pid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-bac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amaropte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aropte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achyur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brow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amaropte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aropte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percili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live-gree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amaropte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aropte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lorono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Yellow White-ey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osterop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ens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6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fac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fou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athmocerc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f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7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oustached Grass-war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locich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nta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0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aster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Olivaceou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ippola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llid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90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cterine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ippola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cterin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2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007A65" w:rsidP="00407AF0">
            <w:pPr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Table S2</w:t>
            </w:r>
            <w:r w:rsidR="00EE2073" w:rsidRPr="00F732E4">
              <w:rPr>
                <w:rFonts w:ascii="Calibri" w:hAnsi="Calibri" w:cs="Calibri"/>
                <w:color w:val="000000"/>
                <w:szCs w:val="20"/>
              </w:rPr>
              <w:t xml:space="preserve"> cont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armland</w:t>
            </w:r>
          </w:p>
        </w:tc>
      </w:tr>
      <w:tr w:rsidR="00EE2073" w:rsidRPr="00F732E4" w:rsidTr="00407AF0">
        <w:trPr>
          <w:trHeight w:val="345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-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uff-bellied War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yllola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51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ombe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ylviett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Northern </w:t>
              </w:r>
              <w:proofErr w:type="spellStart"/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Crombec</w:t>
              </w:r>
            </w:smartTag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ylviett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achyur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7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fac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ombe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ylviett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hyti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65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ongbil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crosphen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avica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y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ongbil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crosphen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ncolo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yl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yl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asin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F732E4">
                  <w:rPr>
                    <w:rFonts w:ascii="Calibri" w:hAnsi="Calibri" w:cs="Calibri"/>
                    <w:color w:val="000000"/>
                    <w:sz w:val="20"/>
                    <w:szCs w:val="20"/>
                  </w:rPr>
                  <w:t>Willow</w:t>
                </w:r>
              </w:smartTag>
            </w:smartTag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ylloscop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ochi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5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ood War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ylloscop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bilatrix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aly-brea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lladops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lladops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bipec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89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le-brea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lladops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lladops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fipenn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ow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lladops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lladopsi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ulvesce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harpe's Pied-bab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urdoid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arpe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2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 Bab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urdoid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ebej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30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rrow-marked Bab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urdoid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ardinei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8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arden Warbl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rin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60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lappet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ar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iraf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focinnamome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6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arlet-tufted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threp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ase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threp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ectirost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llared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threp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ittle Green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imund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Olive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-headed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ertica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throated Brown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yanolaem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-throated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besce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arlet-chested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ens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Variable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enus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orthern Double-collared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euss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Olive-bellied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loropygi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0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pper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upre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7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nze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ilimens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447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chested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rythrocerc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ariqua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quens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uperb Sun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ctarin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perb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orthern Grey-headed Sparro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Pied Wagta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tacil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guimp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9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 Wagta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tacill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av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9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ongclaw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cronyx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oc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9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aglafecht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a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aglafech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007A65" w:rsidP="00407AF0">
            <w:pPr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Table S2</w:t>
            </w:r>
            <w:r w:rsidR="00EE2073" w:rsidRPr="00F732E4">
              <w:rPr>
                <w:rFonts w:ascii="Calibri" w:hAnsi="Calibri" w:cs="Calibri"/>
                <w:color w:val="000000"/>
                <w:szCs w:val="20"/>
              </w:rPr>
              <w:t xml:space="preserve"> cont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armland</w:t>
            </w:r>
          </w:p>
        </w:tc>
      </w:tr>
      <w:tr w:rsidR="00EE2073" w:rsidRPr="00F732E4" w:rsidTr="00407AF0">
        <w:trPr>
          <w:trHeight w:val="345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nsity </w:t>
            </w:r>
          </w:p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v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a-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ectacled Wea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cul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0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necked Wea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gricol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Vieillot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ck Wea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gerrim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8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eyns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a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eyns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headed Wea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lanocepha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4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olden-backed Wea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ackson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6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mantled Wea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oce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head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alimb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limb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bricol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2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 Bishop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uplec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ierowi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09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winged Bishop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uplec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rdeace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26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an-tailed Widowbird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uplec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91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shouldered Widowbi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uplec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crour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54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osbeak Wea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mblyospiz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6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brea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egrofinc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grit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uscono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y-head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egrofinc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grit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nicapil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1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-wing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ytil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ytili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melb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37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-bac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winspo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ndingo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itidul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belli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eedcrack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yreneste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strin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headed Bluebi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ermophag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ficapill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bil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irefinc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gonostict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frica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irefinc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gonostict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brica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4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chee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rdonbleu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raeginth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engal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imson-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mped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xbi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strild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pyg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4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Waxbi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strild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stril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crowned Waxbi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strild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nnul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51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onz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un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nchu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uculla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4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and-whit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un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nchu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icolo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24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gpi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un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nchur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ingilloide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illag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gobir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idu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alybeat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in-tailed Whyda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idu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crour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brow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itri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rin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ontal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46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throated Seedea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rin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trogula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fronted Canary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rinus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zambic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27</w:t>
            </w:r>
          </w:p>
        </w:tc>
      </w:tr>
      <w:tr w:rsidR="00EE2073" w:rsidRPr="00F732E4" w:rsidTr="00407AF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Golden-breasted Bunti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mberiza</w:t>
            </w:r>
            <w:proofErr w:type="spellEnd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aviventri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073" w:rsidRPr="00F732E4" w:rsidRDefault="00EE2073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</w:tr>
    </w:tbl>
    <w:p w:rsidR="00EE2073" w:rsidRPr="00F732E4" w:rsidRDefault="00EE2073" w:rsidP="00EE2073">
      <w:pPr>
        <w:rPr>
          <w:rFonts w:ascii="Calibri" w:hAnsi="Calibri" w:cs="Calibri"/>
          <w:sz w:val="20"/>
          <w:szCs w:val="20"/>
        </w:rPr>
      </w:pPr>
    </w:p>
    <w:p w:rsidR="00EE2073" w:rsidRPr="00F732E4" w:rsidRDefault="00EE2073" w:rsidP="00EE2073">
      <w:pPr>
        <w:rPr>
          <w:rFonts w:ascii="Calibri" w:hAnsi="Calibri" w:cs="Calibri"/>
          <w:sz w:val="20"/>
          <w:szCs w:val="20"/>
        </w:rPr>
      </w:pPr>
    </w:p>
    <w:p w:rsidR="00EE2073" w:rsidRPr="00F732E4" w:rsidRDefault="00EE2073" w:rsidP="00EE2073">
      <w:pPr>
        <w:rPr>
          <w:rFonts w:ascii="Calibri" w:hAnsi="Calibri" w:cs="Calibri"/>
          <w:sz w:val="20"/>
          <w:szCs w:val="20"/>
        </w:rPr>
      </w:pPr>
    </w:p>
    <w:p w:rsidR="00EE2073" w:rsidRPr="00F732E4" w:rsidRDefault="00EE2073" w:rsidP="00EE2073">
      <w:pPr>
        <w:rPr>
          <w:rFonts w:ascii="Calibri" w:hAnsi="Calibri" w:cs="Calibri"/>
          <w:sz w:val="20"/>
          <w:szCs w:val="20"/>
        </w:rPr>
      </w:pPr>
    </w:p>
    <w:p w:rsidR="00EE2073" w:rsidRPr="00F732E4" w:rsidRDefault="00EE2073" w:rsidP="00EE2073">
      <w:pPr>
        <w:rPr>
          <w:rFonts w:ascii="Calibri" w:hAnsi="Calibri" w:cs="Calibri"/>
          <w:sz w:val="20"/>
          <w:szCs w:val="20"/>
        </w:rPr>
      </w:pPr>
    </w:p>
    <w:p w:rsidR="00EE2073" w:rsidRPr="00F732E4" w:rsidRDefault="00EE2073" w:rsidP="00EE2073">
      <w:pPr>
        <w:rPr>
          <w:rFonts w:ascii="Calibri" w:hAnsi="Calibri" w:cs="Calibri"/>
          <w:sz w:val="20"/>
          <w:szCs w:val="20"/>
        </w:rPr>
      </w:pPr>
    </w:p>
    <w:p w:rsidR="00EE2073" w:rsidRPr="00F732E4" w:rsidRDefault="00EE2073" w:rsidP="00EE2073">
      <w:pPr>
        <w:rPr>
          <w:rFonts w:ascii="Calibri" w:hAnsi="Calibri" w:cs="Calibri"/>
          <w:sz w:val="20"/>
          <w:szCs w:val="20"/>
        </w:rPr>
      </w:pPr>
    </w:p>
    <w:p w:rsidR="00715863" w:rsidRDefault="00007A65"/>
    <w:sectPr w:rsidR="00715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073"/>
    <w:rsid w:val="00007A65"/>
    <w:rsid w:val="004D2C99"/>
    <w:rsid w:val="00EC5EB0"/>
    <w:rsid w:val="00EE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0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0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0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uiPriority w:val="99"/>
    <w:rsid w:val="00EE207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EE20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207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uiPriority w:val="99"/>
    <w:rsid w:val="00EE2073"/>
    <w:rPr>
      <w:color w:val="800080"/>
      <w:u w:val="single"/>
    </w:rPr>
  </w:style>
  <w:style w:type="character" w:customStyle="1" w:styleId="addmd">
    <w:name w:val="addmd"/>
    <w:basedOn w:val="DefaultParagraphFont"/>
    <w:rsid w:val="00EE2073"/>
  </w:style>
  <w:style w:type="character" w:styleId="CommentReference">
    <w:name w:val="annotation reference"/>
    <w:rsid w:val="00EE2073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20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207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E2073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EE2073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rsid w:val="00EE2073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EE2073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EE207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E207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EE2073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EE207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EE2073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E207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pple-style-span">
    <w:name w:val="apple-style-span"/>
    <w:rsid w:val="00EE2073"/>
  </w:style>
  <w:style w:type="character" w:customStyle="1" w:styleId="author">
    <w:name w:val="author"/>
    <w:rsid w:val="00EE2073"/>
  </w:style>
  <w:style w:type="character" w:customStyle="1" w:styleId="apple-converted-space">
    <w:name w:val="apple-converted-space"/>
    <w:rsid w:val="00EE2073"/>
  </w:style>
  <w:style w:type="character" w:customStyle="1" w:styleId="pubyear">
    <w:name w:val="pubyear"/>
    <w:rsid w:val="00EE2073"/>
  </w:style>
  <w:style w:type="character" w:customStyle="1" w:styleId="articletitle">
    <w:name w:val="articletitle"/>
    <w:rsid w:val="00EE2073"/>
  </w:style>
  <w:style w:type="character" w:customStyle="1" w:styleId="journaltitle">
    <w:name w:val="journaltitle"/>
    <w:rsid w:val="00EE2073"/>
  </w:style>
  <w:style w:type="character" w:customStyle="1" w:styleId="vol">
    <w:name w:val="vol"/>
    <w:rsid w:val="00EE2073"/>
  </w:style>
  <w:style w:type="character" w:customStyle="1" w:styleId="pagefirst">
    <w:name w:val="pagefirst"/>
    <w:rsid w:val="00EE2073"/>
  </w:style>
  <w:style w:type="character" w:customStyle="1" w:styleId="pagelast">
    <w:name w:val="pagelast"/>
    <w:rsid w:val="00EE2073"/>
  </w:style>
  <w:style w:type="paragraph" w:styleId="Revision">
    <w:name w:val="Revision"/>
    <w:hidden/>
    <w:uiPriority w:val="99"/>
    <w:semiHidden/>
    <w:rsid w:val="00EE20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EE20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EE20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EE20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EE2073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EE2073"/>
    <w:pP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EE2073"/>
    <w:pPr>
      <w:spacing w:before="100" w:beforeAutospacing="1" w:after="100" w:afterAutospacing="1"/>
    </w:pPr>
    <w:rPr>
      <w:color w:val="000000"/>
    </w:rPr>
  </w:style>
  <w:style w:type="paragraph" w:styleId="NormalWeb">
    <w:name w:val="Normal (Web)"/>
    <w:basedOn w:val="Normal"/>
    <w:uiPriority w:val="99"/>
    <w:unhideWhenUsed/>
    <w:rsid w:val="00EE2073"/>
    <w:pPr>
      <w:spacing w:before="100" w:beforeAutospacing="1" w:after="100" w:afterAutospacing="1"/>
    </w:pPr>
  </w:style>
  <w:style w:type="paragraph" w:styleId="BodyText2">
    <w:name w:val="Body Text 2"/>
    <w:basedOn w:val="Normal"/>
    <w:link w:val="BodyText2Char"/>
    <w:rsid w:val="00EE2073"/>
    <w:pPr>
      <w:autoSpaceDE w:val="0"/>
      <w:autoSpaceDN w:val="0"/>
      <w:adjustRightInd w:val="0"/>
      <w:jc w:val="both"/>
    </w:pPr>
    <w:rPr>
      <w:sz w:val="22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EE2073"/>
    <w:rPr>
      <w:rFonts w:ascii="Times New Roman" w:eastAsia="Times New Roman" w:hAnsi="Times New Roman" w:cs="Times New Roman"/>
      <w:szCs w:val="24"/>
      <w:lang w:val="x-none" w:eastAsia="x-none"/>
    </w:rPr>
  </w:style>
  <w:style w:type="character" w:styleId="LineNumber">
    <w:name w:val="line number"/>
    <w:rsid w:val="00EE20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0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0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0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uiPriority w:val="99"/>
    <w:rsid w:val="00EE207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EE20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207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uiPriority w:val="99"/>
    <w:rsid w:val="00EE2073"/>
    <w:rPr>
      <w:color w:val="800080"/>
      <w:u w:val="single"/>
    </w:rPr>
  </w:style>
  <w:style w:type="character" w:customStyle="1" w:styleId="addmd">
    <w:name w:val="addmd"/>
    <w:basedOn w:val="DefaultParagraphFont"/>
    <w:rsid w:val="00EE2073"/>
  </w:style>
  <w:style w:type="character" w:styleId="CommentReference">
    <w:name w:val="annotation reference"/>
    <w:rsid w:val="00EE2073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20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207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E2073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EE2073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rsid w:val="00EE2073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EE2073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EE207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E207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EE2073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EE207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EE2073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E207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pple-style-span">
    <w:name w:val="apple-style-span"/>
    <w:rsid w:val="00EE2073"/>
  </w:style>
  <w:style w:type="character" w:customStyle="1" w:styleId="author">
    <w:name w:val="author"/>
    <w:rsid w:val="00EE2073"/>
  </w:style>
  <w:style w:type="character" w:customStyle="1" w:styleId="apple-converted-space">
    <w:name w:val="apple-converted-space"/>
    <w:rsid w:val="00EE2073"/>
  </w:style>
  <w:style w:type="character" w:customStyle="1" w:styleId="pubyear">
    <w:name w:val="pubyear"/>
    <w:rsid w:val="00EE2073"/>
  </w:style>
  <w:style w:type="character" w:customStyle="1" w:styleId="articletitle">
    <w:name w:val="articletitle"/>
    <w:rsid w:val="00EE2073"/>
  </w:style>
  <w:style w:type="character" w:customStyle="1" w:styleId="journaltitle">
    <w:name w:val="journaltitle"/>
    <w:rsid w:val="00EE2073"/>
  </w:style>
  <w:style w:type="character" w:customStyle="1" w:styleId="vol">
    <w:name w:val="vol"/>
    <w:rsid w:val="00EE2073"/>
  </w:style>
  <w:style w:type="character" w:customStyle="1" w:styleId="pagefirst">
    <w:name w:val="pagefirst"/>
    <w:rsid w:val="00EE2073"/>
  </w:style>
  <w:style w:type="character" w:customStyle="1" w:styleId="pagelast">
    <w:name w:val="pagelast"/>
    <w:rsid w:val="00EE2073"/>
  </w:style>
  <w:style w:type="paragraph" w:styleId="Revision">
    <w:name w:val="Revision"/>
    <w:hidden/>
    <w:uiPriority w:val="99"/>
    <w:semiHidden/>
    <w:rsid w:val="00EE20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EE20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EE20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EE20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EE2073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EE2073"/>
    <w:pP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EE2073"/>
    <w:pPr>
      <w:spacing w:before="100" w:beforeAutospacing="1" w:after="100" w:afterAutospacing="1"/>
    </w:pPr>
    <w:rPr>
      <w:color w:val="000000"/>
    </w:rPr>
  </w:style>
  <w:style w:type="paragraph" w:styleId="NormalWeb">
    <w:name w:val="Normal (Web)"/>
    <w:basedOn w:val="Normal"/>
    <w:uiPriority w:val="99"/>
    <w:unhideWhenUsed/>
    <w:rsid w:val="00EE2073"/>
    <w:pPr>
      <w:spacing w:before="100" w:beforeAutospacing="1" w:after="100" w:afterAutospacing="1"/>
    </w:pPr>
  </w:style>
  <w:style w:type="paragraph" w:styleId="BodyText2">
    <w:name w:val="Body Text 2"/>
    <w:basedOn w:val="Normal"/>
    <w:link w:val="BodyText2Char"/>
    <w:rsid w:val="00EE2073"/>
    <w:pPr>
      <w:autoSpaceDE w:val="0"/>
      <w:autoSpaceDN w:val="0"/>
      <w:adjustRightInd w:val="0"/>
      <w:jc w:val="both"/>
    </w:pPr>
    <w:rPr>
      <w:sz w:val="22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EE2073"/>
    <w:rPr>
      <w:rFonts w:ascii="Times New Roman" w:eastAsia="Times New Roman" w:hAnsi="Times New Roman" w:cs="Times New Roman"/>
      <w:szCs w:val="24"/>
      <w:lang w:val="x-none" w:eastAsia="x-none"/>
    </w:rPr>
  </w:style>
  <w:style w:type="character" w:styleId="LineNumber">
    <w:name w:val="line number"/>
    <w:rsid w:val="00EE2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46</Words>
  <Characters>1337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ulme</dc:creator>
  <cp:lastModifiedBy>Mark Hulme</cp:lastModifiedBy>
  <cp:revision>2</cp:revision>
  <dcterms:created xsi:type="dcterms:W3CDTF">2012-12-16T14:25:00Z</dcterms:created>
  <dcterms:modified xsi:type="dcterms:W3CDTF">2012-12-16T14:25:00Z</dcterms:modified>
</cp:coreProperties>
</file>